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b/>
        </w:rPr>
        <w:t xml:space="preserve">Table S4. </w:t>
      </w:r>
      <w:r>
        <w:rPr/>
        <w:t>Ethogram and sampling description for field investigations on California sea lion behavior and demography.</w:t>
      </w:r>
    </w:p>
    <w:tbl>
      <w:tblPr>
        <w:tblW w:w="121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70"/>
        <w:gridCol w:w="4590"/>
        <w:gridCol w:w="5310"/>
      </w:tblGrid>
      <w:tr>
        <w:trPr/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/>
            </w:pPr>
            <w:r>
              <w:rPr/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/>
              <w:t>Description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/>
              <w:t xml:space="preserve">Sampling description </w:t>
            </w:r>
          </w:p>
        </w:tc>
      </w:tr>
      <w:tr>
        <w:trPr/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Behavior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 xml:space="preserve">Aggression 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</w:r>
          </w:p>
        </w:tc>
        <w:tc>
          <w:tcPr>
            <w:tcW w:w="4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Open mouth display, vocalization, threat, grabbing, pushing and/or biting.  Includes interactions with (e.g., biting) and without (e.g., vocalization) physical contact.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 xml:space="preserve">Mean hourly rate (total number of aggressions observed/observation effort) calculated from 1 hr observation bouts conducted 2-3 times a day during each field trip. </w:t>
            </w:r>
          </w:p>
        </w:tc>
      </w:tr>
      <w:tr>
        <w:trPr/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 xml:space="preserve">Nursing </w:t>
            </w:r>
          </w:p>
        </w:tc>
        <w:tc>
          <w:tcPr>
            <w:tcW w:w="459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 xml:space="preserve">Female feeding pup (lactating). 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Mean proportion of females nursing (females nursing/total females) obtained from scan samplings conducted 4-6 times per day during each field trip.</w:t>
            </w:r>
          </w:p>
        </w:tc>
      </w:tr>
      <w:tr>
        <w:trPr/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Patrolling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Territorial male delimiting land or water territories by swimming or walking along the periphery of an area (i.e., territory) and repeatedly vocalizing. Males resting within the boundaries of a territory and repeatedly vocalizing were also considered to be patrolling. Territorial vocalizations were never directed to another individual in contrast to aggressive vocalizations (see above).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Mean proportion of males patrolling (males patrolling/total males) obtained from scan samplings conducted 4-6 times per day during each field trip.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68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Spatial dynamics (territorial attributes)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NN Distance (D)</w:t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 xml:space="preserve">Approximate distance in meters between a territorial male and the nearest of the territorial males present in the area. 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 xml:space="preserve">Mean distance calculated from 2-3 estimates recorded thorough the day during each field trip. Distance estimates were approximated in 5-meter interval ranges using a rangefinder and compass or a grid painted over the study site. 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Territory size</w:t>
            </w:r>
          </w:p>
        </w:tc>
        <w:tc>
          <w:tcPr>
            <w:tcW w:w="4860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Approximate area of the territory defended by a territorial male in m</w:t>
            </w:r>
            <w:r>
              <w:rPr>
                <w:vertAlign w:val="superscript"/>
              </w:rPr>
              <w:t>2</w:t>
            </w:r>
            <w:r>
              <w:rPr/>
              <w:t>.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 xml:space="preserve">Mean territory size based on area estimates obtained 2-3 times a day during each field trip. Area estimates were calculated as the total terrestrial and/or aquatic surface patrolled and defended by a male (i.e., the area within the territory boundaries). Territory boundaries were defined from continuous observation. Generally areas were calculated with the assistance of a grid painted over the study site.   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Females/territory</w:t>
            </w:r>
          </w:p>
        </w:tc>
        <w:tc>
          <w:tcPr>
            <w:tcW w:w="48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 xml:space="preserve">Number of females present in a specific territory.  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/>
              <w:t>Mean number of females inside each territory estimated from 2-3 daily counts during each field trip.</w:t>
            </w:r>
          </w:p>
        </w:tc>
      </w:tr>
    </w:tbl>
    <w:p>
      <w:pPr>
        <w:pStyle w:val="Msonormalcxspmiddle"/>
        <w:spacing w:lineRule="auto" w:line="480" w:before="280" w:after="280"/>
        <w:contextualSpacing/>
        <w:rPr/>
      </w:pPr>
      <w:r>
        <w:rPr/>
      </w:r>
    </w:p>
    <w:sectPr>
      <w:footerReference w:type="default" r:id="rId2"/>
      <w:type w:val="nextPage"/>
      <w:pgSz w:orient="landscape" w:w="15840" w:h="12240"/>
      <w:pgMar w:left="1800" w:right="18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0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noteTextChar">
    <w:name w:val="Footnote Text Char"/>
    <w:basedOn w:val="DefaultParagraphFont"/>
    <w:qFormat/>
    <w:rPr>
      <w:lang w:val="en-US" w:bidi="ar-SA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sonormalcxspmiddle">
    <w:name w:val="msonormalcxspmiddle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4:45:00Z</dcterms:created>
  <dc:creator>School of Life Sciences</dc:creator>
  <dc:description/>
  <cp:keywords/>
  <dc:language>en-US</dc:language>
  <cp:lastModifiedBy>School of Life Sciences</cp:lastModifiedBy>
  <dcterms:modified xsi:type="dcterms:W3CDTF">2010-07-27T04:45:00Z</dcterms:modified>
  <cp:revision>3</cp:revision>
  <dc:subject/>
  <dc:title>Table S3</dc:title>
</cp:coreProperties>
</file>